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DD60C" w14:textId="77777777" w:rsidR="009C5D6A" w:rsidRPr="001E048A" w:rsidRDefault="009C5D6A" w:rsidP="009C5D6A">
      <w:pPr>
        <w:spacing w:line="480" w:lineRule="auto"/>
        <w:rPr>
          <w:rFonts w:ascii="Times New Roman" w:hAnsi="Times New Roman" w:cs="Times New Roman"/>
        </w:rPr>
      </w:pPr>
      <w:bookmarkStart w:id="0" w:name="_GoBack"/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8995"/>
        <w:gridCol w:w="3960"/>
      </w:tblGrid>
      <w:tr w:rsidR="009C5D6A" w:rsidRPr="001E048A" w14:paraId="256FBDD8" w14:textId="77777777" w:rsidTr="00FB67A8">
        <w:tc>
          <w:tcPr>
            <w:tcW w:w="12955" w:type="dxa"/>
            <w:gridSpan w:val="2"/>
          </w:tcPr>
          <w:p w14:paraId="33497DE6" w14:textId="77777777" w:rsidR="009C5D6A" w:rsidRPr="001E048A" w:rsidRDefault="009C5D6A" w:rsidP="00FB67A8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1E048A">
              <w:rPr>
                <w:rFonts w:ascii="Times New Roman" w:eastAsia="Aptos" w:hAnsi="Times New Roman" w:cs="Times New Roman"/>
              </w:rPr>
              <w:br w:type="page"/>
            </w:r>
            <w:r w:rsidRPr="001E048A">
              <w:rPr>
                <w:rFonts w:ascii="Times New Roman" w:eastAsia="Aptos" w:hAnsi="Times New Roman" w:cs="Times New Roman"/>
                <w:b/>
                <w:bCs/>
              </w:rPr>
              <w:t>Supplemental Table 1. Descriptive characteristics of the reference population used to standardize the MRI measurements (n = 197)</w:t>
            </w:r>
          </w:p>
        </w:tc>
      </w:tr>
      <w:tr w:rsidR="009C5D6A" w:rsidRPr="001E048A" w14:paraId="4FF030E6" w14:textId="77777777" w:rsidTr="00FB67A8">
        <w:tc>
          <w:tcPr>
            <w:tcW w:w="8995" w:type="dxa"/>
          </w:tcPr>
          <w:p w14:paraId="4AD2C06A" w14:textId="77777777" w:rsidR="009C5D6A" w:rsidRPr="001E048A" w:rsidRDefault="009C5D6A" w:rsidP="00FB67A8">
            <w:pPr>
              <w:spacing w:line="480" w:lineRule="auto"/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3960" w:type="dxa"/>
          </w:tcPr>
          <w:p w14:paraId="122C7E26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eastAsia="Aptos" w:hAnsi="Times New Roman" w:cs="Times New Roman"/>
              </w:rPr>
              <w:t xml:space="preserve">Number </w:t>
            </w:r>
            <w:proofErr w:type="gramStart"/>
            <w:r w:rsidRPr="001E048A">
              <w:rPr>
                <w:rFonts w:ascii="Times New Roman" w:eastAsia="Aptos" w:hAnsi="Times New Roman" w:cs="Times New Roman"/>
              </w:rPr>
              <w:t>and(</w:t>
            </w:r>
            <w:proofErr w:type="gramEnd"/>
            <w:r w:rsidRPr="001E048A">
              <w:rPr>
                <w:rFonts w:ascii="Times New Roman" w:eastAsia="Aptos" w:hAnsi="Times New Roman" w:cs="Times New Roman"/>
              </w:rPr>
              <w:t>%) or mean (SD)</w:t>
            </w:r>
          </w:p>
        </w:tc>
      </w:tr>
      <w:tr w:rsidR="009C5D6A" w:rsidRPr="001E048A" w14:paraId="0B61D338" w14:textId="77777777" w:rsidTr="00FB67A8">
        <w:tc>
          <w:tcPr>
            <w:tcW w:w="8995" w:type="dxa"/>
          </w:tcPr>
          <w:p w14:paraId="4C90D121" w14:textId="77777777" w:rsidR="009C5D6A" w:rsidRPr="001E048A" w:rsidRDefault="009C5D6A" w:rsidP="00FB67A8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1E048A">
              <w:rPr>
                <w:rFonts w:ascii="Times New Roman" w:eastAsia="Aptos" w:hAnsi="Times New Roman" w:cs="Times New Roman"/>
                <w:b/>
                <w:bCs/>
              </w:rPr>
              <w:t>Baseline Characteristics</w:t>
            </w:r>
          </w:p>
        </w:tc>
        <w:tc>
          <w:tcPr>
            <w:tcW w:w="3960" w:type="dxa"/>
          </w:tcPr>
          <w:p w14:paraId="6AB3B634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  <w:tr w:rsidR="009C5D6A" w:rsidRPr="001E048A" w14:paraId="08EE0DDD" w14:textId="77777777" w:rsidTr="00FB67A8">
        <w:tc>
          <w:tcPr>
            <w:tcW w:w="8995" w:type="dxa"/>
            <w:vAlign w:val="bottom"/>
          </w:tcPr>
          <w:p w14:paraId="42F0B527" w14:textId="77777777" w:rsidR="009C5D6A" w:rsidRPr="001E048A" w:rsidRDefault="009C5D6A" w:rsidP="00FB67A8">
            <w:pPr>
              <w:spacing w:line="480" w:lineRule="auto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960" w:type="dxa"/>
            <w:vAlign w:val="bottom"/>
          </w:tcPr>
          <w:p w14:paraId="276280A5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61.2 (8.8)</w:t>
            </w:r>
          </w:p>
        </w:tc>
      </w:tr>
      <w:tr w:rsidR="009C5D6A" w:rsidRPr="001E048A" w14:paraId="2B931E7D" w14:textId="77777777" w:rsidTr="00FB67A8">
        <w:tc>
          <w:tcPr>
            <w:tcW w:w="8995" w:type="dxa"/>
            <w:vAlign w:val="bottom"/>
          </w:tcPr>
          <w:p w14:paraId="2F969B8C" w14:textId="77777777" w:rsidR="009C5D6A" w:rsidRPr="001E048A" w:rsidRDefault="009C5D6A" w:rsidP="00FB67A8">
            <w:pPr>
              <w:spacing w:line="480" w:lineRule="auto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Body mass index (kg/m</w:t>
            </w:r>
            <w:r w:rsidRPr="001E048A">
              <w:rPr>
                <w:rFonts w:ascii="Times New Roman" w:hAnsi="Times New Roman" w:cs="Times New Roman"/>
                <w:vertAlign w:val="superscript"/>
              </w:rPr>
              <w:t>2</w:t>
            </w:r>
            <w:r w:rsidRPr="001E04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60" w:type="dxa"/>
            <w:vAlign w:val="bottom"/>
          </w:tcPr>
          <w:p w14:paraId="3FDA0F8B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30.1 (5.1)</w:t>
            </w:r>
          </w:p>
        </w:tc>
      </w:tr>
      <w:tr w:rsidR="009C5D6A" w:rsidRPr="001E048A" w14:paraId="26A62A94" w14:textId="77777777" w:rsidTr="00FB67A8">
        <w:tc>
          <w:tcPr>
            <w:tcW w:w="8995" w:type="dxa"/>
            <w:vAlign w:val="bottom"/>
          </w:tcPr>
          <w:p w14:paraId="460576D4" w14:textId="77777777" w:rsidR="009C5D6A" w:rsidRPr="001E048A" w:rsidRDefault="009C5D6A" w:rsidP="00FB67A8">
            <w:pPr>
              <w:spacing w:line="480" w:lineRule="auto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WOMAC pain (0-20)</w:t>
            </w:r>
          </w:p>
        </w:tc>
        <w:tc>
          <w:tcPr>
            <w:tcW w:w="3960" w:type="dxa"/>
            <w:vAlign w:val="bottom"/>
          </w:tcPr>
          <w:p w14:paraId="5AAC7F8D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5.0 (3.6)</w:t>
            </w:r>
          </w:p>
        </w:tc>
      </w:tr>
      <w:tr w:rsidR="009C5D6A" w:rsidRPr="001E048A" w14:paraId="0CE0A3C7" w14:textId="77777777" w:rsidTr="00FB67A8">
        <w:tc>
          <w:tcPr>
            <w:tcW w:w="8995" w:type="dxa"/>
            <w:vAlign w:val="bottom"/>
          </w:tcPr>
          <w:p w14:paraId="4FBC27E3" w14:textId="77777777" w:rsidR="009C5D6A" w:rsidRPr="001E048A" w:rsidRDefault="009C5D6A" w:rsidP="00FB67A8">
            <w:pPr>
              <w:spacing w:line="480" w:lineRule="auto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KL grade</w:t>
            </w:r>
          </w:p>
        </w:tc>
        <w:tc>
          <w:tcPr>
            <w:tcW w:w="3960" w:type="dxa"/>
            <w:vAlign w:val="bottom"/>
          </w:tcPr>
          <w:p w14:paraId="00530B2E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</w:p>
        </w:tc>
      </w:tr>
      <w:tr w:rsidR="009C5D6A" w:rsidRPr="001E048A" w14:paraId="1579DCCD" w14:textId="77777777" w:rsidTr="00FB67A8">
        <w:tc>
          <w:tcPr>
            <w:tcW w:w="8995" w:type="dxa"/>
            <w:vAlign w:val="bottom"/>
          </w:tcPr>
          <w:p w14:paraId="20F7C863" w14:textId="77777777" w:rsidR="009C5D6A" w:rsidRPr="001E048A" w:rsidRDefault="009C5D6A" w:rsidP="00FB67A8">
            <w:pPr>
              <w:spacing w:line="480" w:lineRule="auto"/>
              <w:ind w:left="704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60" w:type="dxa"/>
            <w:vAlign w:val="bottom"/>
          </w:tcPr>
          <w:p w14:paraId="5CCF3D91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1 (&lt;1%)</w:t>
            </w:r>
          </w:p>
        </w:tc>
      </w:tr>
      <w:tr w:rsidR="009C5D6A" w:rsidRPr="001E048A" w14:paraId="198110DB" w14:textId="77777777" w:rsidTr="00FB67A8">
        <w:tc>
          <w:tcPr>
            <w:tcW w:w="8995" w:type="dxa"/>
            <w:vAlign w:val="bottom"/>
          </w:tcPr>
          <w:p w14:paraId="7F185CAA" w14:textId="77777777" w:rsidR="009C5D6A" w:rsidRPr="001E048A" w:rsidRDefault="009C5D6A" w:rsidP="00FB67A8">
            <w:pPr>
              <w:spacing w:line="480" w:lineRule="auto"/>
              <w:ind w:left="704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60" w:type="dxa"/>
            <w:vAlign w:val="bottom"/>
          </w:tcPr>
          <w:p w14:paraId="64A7EECD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9 (5%)</w:t>
            </w:r>
          </w:p>
        </w:tc>
      </w:tr>
      <w:tr w:rsidR="009C5D6A" w:rsidRPr="001E048A" w14:paraId="361C9C47" w14:textId="77777777" w:rsidTr="00FB67A8">
        <w:tc>
          <w:tcPr>
            <w:tcW w:w="8995" w:type="dxa"/>
            <w:vAlign w:val="bottom"/>
          </w:tcPr>
          <w:p w14:paraId="077067FF" w14:textId="77777777" w:rsidR="009C5D6A" w:rsidRPr="001E048A" w:rsidRDefault="009C5D6A" w:rsidP="00FB67A8">
            <w:pPr>
              <w:spacing w:line="480" w:lineRule="auto"/>
              <w:ind w:left="704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60" w:type="dxa"/>
            <w:vAlign w:val="bottom"/>
          </w:tcPr>
          <w:p w14:paraId="7E524B38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83 (42%)</w:t>
            </w:r>
          </w:p>
        </w:tc>
      </w:tr>
      <w:tr w:rsidR="009C5D6A" w:rsidRPr="001E048A" w14:paraId="3D883D73" w14:textId="77777777" w:rsidTr="00FB67A8">
        <w:tc>
          <w:tcPr>
            <w:tcW w:w="8995" w:type="dxa"/>
            <w:vAlign w:val="bottom"/>
          </w:tcPr>
          <w:p w14:paraId="02A4303B" w14:textId="77777777" w:rsidR="009C5D6A" w:rsidRPr="001E048A" w:rsidRDefault="009C5D6A" w:rsidP="00FB67A8">
            <w:pPr>
              <w:spacing w:line="480" w:lineRule="auto"/>
              <w:ind w:left="704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60" w:type="dxa"/>
            <w:vAlign w:val="bottom"/>
          </w:tcPr>
          <w:p w14:paraId="6FDAF224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101 (51%)</w:t>
            </w:r>
          </w:p>
        </w:tc>
      </w:tr>
      <w:tr w:rsidR="009C5D6A" w:rsidRPr="001E048A" w14:paraId="6D9D742E" w14:textId="77777777" w:rsidTr="00FB67A8">
        <w:tc>
          <w:tcPr>
            <w:tcW w:w="8995" w:type="dxa"/>
            <w:vAlign w:val="bottom"/>
          </w:tcPr>
          <w:p w14:paraId="2EAA449D" w14:textId="77777777" w:rsidR="009C5D6A" w:rsidRPr="001E048A" w:rsidRDefault="009C5D6A" w:rsidP="00FB67A8">
            <w:pPr>
              <w:spacing w:line="480" w:lineRule="auto"/>
              <w:ind w:left="704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60" w:type="dxa"/>
            <w:vAlign w:val="bottom"/>
          </w:tcPr>
          <w:p w14:paraId="5516FAB9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3 (2%)</w:t>
            </w:r>
          </w:p>
        </w:tc>
      </w:tr>
      <w:tr w:rsidR="009C5D6A" w:rsidRPr="001E048A" w14:paraId="644CDDCB" w14:textId="77777777" w:rsidTr="00FB67A8">
        <w:tc>
          <w:tcPr>
            <w:tcW w:w="8995" w:type="dxa"/>
            <w:vAlign w:val="bottom"/>
          </w:tcPr>
          <w:p w14:paraId="4C7EF4E8" w14:textId="77777777" w:rsidR="009C5D6A" w:rsidRPr="001E048A" w:rsidRDefault="009C5D6A" w:rsidP="00FB67A8">
            <w:pPr>
              <w:spacing w:line="480" w:lineRule="auto"/>
              <w:rPr>
                <w:rFonts w:ascii="Times New Roman" w:eastAsia="Aptos" w:hAnsi="Times New Roman" w:cs="Times New Roman"/>
                <w:b/>
                <w:bCs/>
              </w:rPr>
            </w:pPr>
            <w:r w:rsidRPr="001E048A">
              <w:rPr>
                <w:rFonts w:ascii="Times New Roman" w:hAnsi="Times New Roman" w:cs="Times New Roman"/>
                <w:b/>
                <w:bCs/>
              </w:rPr>
              <w:t>Clinical Outcomes</w:t>
            </w:r>
          </w:p>
        </w:tc>
        <w:tc>
          <w:tcPr>
            <w:tcW w:w="3960" w:type="dxa"/>
            <w:vAlign w:val="bottom"/>
          </w:tcPr>
          <w:p w14:paraId="3D864D36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  <w:tr w:rsidR="009C5D6A" w:rsidRPr="001E048A" w14:paraId="6FE7459D" w14:textId="77777777" w:rsidTr="00FB67A8">
        <w:tc>
          <w:tcPr>
            <w:tcW w:w="8995" w:type="dxa"/>
          </w:tcPr>
          <w:p w14:paraId="73E59207" w14:textId="77777777" w:rsidR="009C5D6A" w:rsidRPr="001E048A" w:rsidRDefault="009C5D6A" w:rsidP="00FB67A8">
            <w:pPr>
              <w:spacing w:line="480" w:lineRule="auto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L grade </w:t>
            </w:r>
            <w:r w:rsidRPr="001E048A">
              <w:rPr>
                <w:rFonts w:ascii="Times New Roman" w:eastAsia="Aptos" w:hAnsi="Times New Roman" w:cs="Times New Roman"/>
              </w:rPr>
              <w:t>progression during the subsequent 48 months</w:t>
            </w:r>
          </w:p>
        </w:tc>
        <w:tc>
          <w:tcPr>
            <w:tcW w:w="3960" w:type="dxa"/>
            <w:vAlign w:val="bottom"/>
          </w:tcPr>
          <w:p w14:paraId="49201C37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56 (29%)</w:t>
            </w:r>
          </w:p>
        </w:tc>
      </w:tr>
      <w:tr w:rsidR="009C5D6A" w:rsidRPr="001E048A" w14:paraId="3FF0E34F" w14:textId="77777777" w:rsidTr="00FB67A8">
        <w:tc>
          <w:tcPr>
            <w:tcW w:w="8995" w:type="dxa"/>
          </w:tcPr>
          <w:p w14:paraId="16669DDC" w14:textId="77777777" w:rsidR="009C5D6A" w:rsidRPr="001E048A" w:rsidRDefault="009C5D6A" w:rsidP="00FB67A8">
            <w:pPr>
              <w:spacing w:line="480" w:lineRule="auto"/>
              <w:rPr>
                <w:rFonts w:ascii="Times New Roman" w:eastAsia="Aptos" w:hAnsi="Times New Roman" w:cs="Times New Roman"/>
              </w:rPr>
            </w:pPr>
            <w:r w:rsidRPr="001E048A">
              <w:rPr>
                <w:rFonts w:ascii="Times New Roman" w:eastAsia="Aptos" w:hAnsi="Times New Roman" w:cs="Times New Roman"/>
              </w:rPr>
              <w:t>WOMAC pain worsening by more than 3 points during the subsequent 48 months</w:t>
            </w:r>
          </w:p>
        </w:tc>
        <w:tc>
          <w:tcPr>
            <w:tcW w:w="3960" w:type="dxa"/>
            <w:vAlign w:val="bottom"/>
          </w:tcPr>
          <w:p w14:paraId="79C2C447" w14:textId="77777777" w:rsidR="009C5D6A" w:rsidRPr="001E048A" w:rsidRDefault="009C5D6A" w:rsidP="00FB67A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48A">
              <w:rPr>
                <w:rFonts w:ascii="Times New Roman" w:hAnsi="Times New Roman" w:cs="Times New Roman"/>
              </w:rPr>
              <w:t>31 (16%)</w:t>
            </w:r>
          </w:p>
        </w:tc>
      </w:tr>
      <w:tr w:rsidR="009C5D6A" w:rsidRPr="001E048A" w14:paraId="07349C53" w14:textId="77777777" w:rsidTr="00FB67A8">
        <w:tc>
          <w:tcPr>
            <w:tcW w:w="12955" w:type="dxa"/>
            <w:gridSpan w:val="2"/>
          </w:tcPr>
          <w:p w14:paraId="174D2FEF" w14:textId="77777777" w:rsidR="009C5D6A" w:rsidRPr="001E048A" w:rsidRDefault="009C5D6A" w:rsidP="00FB67A8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1E048A">
              <w:rPr>
                <w:rFonts w:ascii="Times New Roman" w:hAnsi="Times New Roman" w:cs="Times New Roman"/>
              </w:rPr>
              <w:lastRenderedPageBreak/>
              <w:t xml:space="preserve">Note: The reference sample was selected from our original validation cohort (U01 AR067168). </w:t>
            </w:r>
            <w:r w:rsidRPr="001E048A">
              <w:rPr>
                <w:rFonts w:ascii="Times New Roman" w:hAnsi="Times New Roman" w:cs="Times New Roman"/>
                <w:bCs/>
              </w:rPr>
              <w:t>We used one visit from the Osteoarthritis Initiative per knee.</w:t>
            </w:r>
          </w:p>
        </w:tc>
      </w:tr>
    </w:tbl>
    <w:p w14:paraId="085DCDFC" w14:textId="77777777" w:rsidR="009C5D6A" w:rsidRPr="001E048A" w:rsidRDefault="009C5D6A" w:rsidP="009C5D6A">
      <w:pPr>
        <w:rPr>
          <w:rFonts w:ascii="Times New Roman" w:eastAsia="Aptos" w:hAnsi="Times New Roman" w:cs="Times New Roman"/>
        </w:rPr>
      </w:pP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2160"/>
        <w:gridCol w:w="1815"/>
        <w:gridCol w:w="1815"/>
        <w:gridCol w:w="1815"/>
        <w:gridCol w:w="1935"/>
        <w:gridCol w:w="2070"/>
        <w:gridCol w:w="1440"/>
      </w:tblGrid>
      <w:tr w:rsidR="009C5D6A" w:rsidRPr="001E048A" w14:paraId="3DD855B1" w14:textId="77777777" w:rsidTr="00FB67A8">
        <w:trPr>
          <w:trHeight w:val="300"/>
        </w:trPr>
        <w:tc>
          <w:tcPr>
            <w:tcW w:w="130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802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l Table 2. Baseline meniscal signal alterations relate to cartilage damage index in the </w:t>
            </w: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medial</w:t>
            </w: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emur and </w:t>
            </w: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medial</w:t>
            </w: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ibia cross-sectionally and at future visits</w:t>
            </w:r>
          </w:p>
        </w:tc>
      </w:tr>
      <w:tr w:rsidR="009C5D6A" w:rsidRPr="001E048A" w14:paraId="4C8B9B92" w14:textId="77777777" w:rsidTr="00FB67A8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2D49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4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1605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dial Femur</w:t>
            </w:r>
          </w:p>
        </w:tc>
        <w:tc>
          <w:tcPr>
            <w:tcW w:w="54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A91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dial Tibia</w:t>
            </w:r>
          </w:p>
        </w:tc>
      </w:tr>
      <w:tr w:rsidR="009C5D6A" w:rsidRPr="001E048A" w14:paraId="3822A6F2" w14:textId="77777777" w:rsidTr="00FB67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084F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7712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Normal Menisci</w:t>
            </w:r>
          </w:p>
          <w:p w14:paraId="5FFBBBD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11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1A0B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nisci with Degeneration</w:t>
            </w:r>
          </w:p>
          <w:p w14:paraId="57603BA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11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D946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 Estimate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0880BF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03C7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Normal Menisci</w:t>
            </w:r>
          </w:p>
          <w:p w14:paraId="315CF92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1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FF9B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nisci with Degeneration</w:t>
            </w:r>
          </w:p>
          <w:p w14:paraId="03AB5DB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1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CBF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 Estimate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579988D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9C5D6A" w:rsidRPr="001E048A" w14:paraId="6080DEEF" w14:textId="77777777" w:rsidTr="00FB67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76C5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Visi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29C6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77256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A2C2D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D998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DDE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CB4CC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C5D6A" w:rsidRPr="001E048A" w14:paraId="5AA6887A" w14:textId="77777777" w:rsidTr="00FB67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529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(n = 22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D3A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659 (1602, 171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35CB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649 (1601, 169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6B16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9 (-83, 6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09A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736 (705, 7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28C6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728 (702, 75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1245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8 (-48, 33)</w:t>
            </w:r>
          </w:p>
        </w:tc>
      </w:tr>
      <w:tr w:rsidR="009C5D6A" w:rsidRPr="001E048A" w14:paraId="2509F265" w14:textId="77777777" w:rsidTr="00FB67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CE9EFD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22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EB6349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628 (1569, 168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F0D49A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620 (1570, 166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BD00EC5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9 (-86, 6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D379C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719 (686, 75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F2A0F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711 (683, 7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15813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8 (-52, 36)</w:t>
            </w:r>
          </w:p>
        </w:tc>
      </w:tr>
      <w:tr w:rsidR="009C5D6A" w:rsidRPr="001E048A" w14:paraId="47EE06C9" w14:textId="77777777" w:rsidTr="00FB67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CC02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22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2ED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601 (1544, 165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885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590 (1541, 163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147B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12 (-87, 6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6B1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704 (670, 73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BC07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691 (662, 7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54DB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13 (-58, 31)</w:t>
            </w:r>
          </w:p>
        </w:tc>
      </w:tr>
      <w:tr w:rsidR="009C5D6A" w:rsidRPr="001E048A" w14:paraId="629C1D26" w14:textId="77777777" w:rsidTr="00FB67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8733D3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20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ADBE13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615 (1558, 167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5C0AB2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552 (1502, 160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1310F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63 (-139, 1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47F1725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695 (663, 72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AA7B57F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671 (643, 69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EA6E7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25 (-67, 18)</w:t>
            </w:r>
          </w:p>
        </w:tc>
      </w:tr>
      <w:tr w:rsidR="009C5D6A" w:rsidRPr="001E048A" w14:paraId="0CD64F5C" w14:textId="77777777" w:rsidTr="00FB67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1FD0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22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C1C5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589 (1529, 164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352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495 (1445, 154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390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93 (-170, -16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E662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690 (657, 7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E2ED2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655 (627, 6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6F372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35 (-77, 8)</w:t>
            </w:r>
          </w:p>
        </w:tc>
      </w:tr>
      <w:tr w:rsidR="009C5D6A" w:rsidRPr="001E048A" w14:paraId="49F9DB77" w14:textId="77777777" w:rsidTr="00FB67A8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21F7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Change 0 to 48 month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B44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51 (-89, -1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06C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102 (-135, -6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4956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1 (-101, -1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78D7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37 (-56, -1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986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58 (-74, -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D8D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21 (-46, 4)</w:t>
            </w:r>
          </w:p>
        </w:tc>
      </w:tr>
      <w:tr w:rsidR="009C5D6A" w:rsidRPr="001E048A" w14:paraId="7E619CBB" w14:textId="77777777" w:rsidTr="00FB67A8">
        <w:trPr>
          <w:trHeight w:val="300"/>
        </w:trPr>
        <w:tc>
          <w:tcPr>
            <w:tcW w:w="130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4DE2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. Adjusted for sex (2 levels), race (3 levels), baseline age, baseline static alignment (adjusted FTA), baseline body mass index</w:t>
            </w:r>
          </w:p>
          <w:p w14:paraId="76698EEC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er cartilage damage index values indicate more severe disease. </w:t>
            </w:r>
          </w:p>
          <w:p w14:paraId="4A9CD9F0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1C6BC41" w14:textId="77777777" w:rsidR="009C5D6A" w:rsidRPr="001E048A" w:rsidRDefault="009C5D6A" w:rsidP="009C5D6A">
      <w:pPr>
        <w:spacing w:line="480" w:lineRule="auto"/>
        <w:rPr>
          <w:rFonts w:ascii="Times New Roman" w:eastAsia="Aptos" w:hAnsi="Times New Roman" w:cs="Times New Roman"/>
        </w:rPr>
      </w:pPr>
    </w:p>
    <w:p w14:paraId="4030C914" w14:textId="77777777" w:rsidR="009C5D6A" w:rsidRPr="001E048A" w:rsidRDefault="009C5D6A" w:rsidP="009C5D6A">
      <w:pPr>
        <w:rPr>
          <w:rFonts w:ascii="Times New Roman" w:eastAsia="Aptos" w:hAnsi="Times New Roman" w:cs="Times New Roman"/>
        </w:rPr>
      </w:pPr>
      <w:r w:rsidRPr="001E048A">
        <w:rPr>
          <w:rFonts w:ascii="Times New Roman" w:eastAsia="Aptos" w:hAnsi="Times New Roman" w:cs="Times New Roman"/>
        </w:rPr>
        <w:lastRenderedPageBreak/>
        <w:br w:type="page"/>
      </w: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2340"/>
        <w:gridCol w:w="1785"/>
        <w:gridCol w:w="1785"/>
        <w:gridCol w:w="1785"/>
        <w:gridCol w:w="1785"/>
        <w:gridCol w:w="1785"/>
        <w:gridCol w:w="1785"/>
      </w:tblGrid>
      <w:tr w:rsidR="009C5D6A" w:rsidRPr="001E048A" w14:paraId="2ADE4471" w14:textId="77777777" w:rsidTr="00FB67A8">
        <w:trPr>
          <w:trHeight w:val="300"/>
        </w:trPr>
        <w:tc>
          <w:tcPr>
            <w:tcW w:w="130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D857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l Table 3. Baseline meniscal signal alterations relate to cartilage damage index in the </w:t>
            </w: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lateral</w:t>
            </w: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femur and </w:t>
            </w: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lateral</w:t>
            </w: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ibia cross-sectionally and at future visits</w:t>
            </w:r>
          </w:p>
        </w:tc>
      </w:tr>
      <w:tr w:rsidR="009C5D6A" w:rsidRPr="001E048A" w14:paraId="7B058E7C" w14:textId="77777777" w:rsidTr="00FB67A8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7DCA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3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6F2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Lateral Femur</w:t>
            </w:r>
          </w:p>
        </w:tc>
        <w:tc>
          <w:tcPr>
            <w:tcW w:w="53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69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Lateral Tibia</w:t>
            </w:r>
          </w:p>
        </w:tc>
      </w:tr>
      <w:tr w:rsidR="009C5D6A" w:rsidRPr="001E048A" w14:paraId="33DF5CF1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945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E270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Normal Menisci</w:t>
            </w:r>
          </w:p>
          <w:p w14:paraId="739C5C3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11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B4D1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nisci with Degeneration</w:t>
            </w:r>
          </w:p>
          <w:p w14:paraId="0B18C5A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11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CF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 Estimate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6EBC93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36C78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Normal Menisci</w:t>
            </w:r>
          </w:p>
          <w:p w14:paraId="38B50C7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11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CE98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nisci with Degeneration</w:t>
            </w:r>
          </w:p>
          <w:p w14:paraId="4887E33E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11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9D6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 Estimate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5E13ACF7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9C5D6A" w:rsidRPr="001E048A" w14:paraId="1B2BAE26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D61E5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Visit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4797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4249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C0880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EDBF6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2E7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7F9EC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C5D6A" w:rsidRPr="001E048A" w14:paraId="3AA4B471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25B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(n = 22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430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112 (2048, 217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06E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115 (2061, 216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C23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3 (-80, 8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0FDE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934 (895, 97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B64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874 (841, 90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9097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60 (-110, -9)</w:t>
            </w:r>
          </w:p>
        </w:tc>
      </w:tr>
      <w:tr w:rsidR="009C5D6A" w:rsidRPr="001E048A" w14:paraId="0B163E4F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AB26BF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22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FFA431B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102 (2039, 216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EED34DB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107 (2055, 216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D118B6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5 (-77, 8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51EB495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914 (876, 95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60285D5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850 (818, 88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9D4FDB7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64 (-114, -14)</w:t>
            </w:r>
          </w:p>
        </w:tc>
      </w:tr>
      <w:tr w:rsidR="009C5D6A" w:rsidRPr="001E048A" w14:paraId="580858D6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1498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22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FF86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103 (2035, 217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E0D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109 (2051, 216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106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6 (-83, 9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8AF7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905 (866, 94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3203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829 (796, 86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9D5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76 (-127, - 24)</w:t>
            </w:r>
          </w:p>
        </w:tc>
      </w:tr>
      <w:tr w:rsidR="009C5D6A" w:rsidRPr="001E048A" w14:paraId="59EC2A44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44E1DB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20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4997FC7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079 (2013, 214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FC7BA6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082 (2025, 213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C45E0D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3 (-84, 9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FCFB4D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880 (839, 92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E5A0F1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814 (779, 84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0020E52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66 (-120, -12)</w:t>
            </w:r>
          </w:p>
        </w:tc>
      </w:tr>
      <w:tr w:rsidR="009C5D6A" w:rsidRPr="001E048A" w14:paraId="51CFD61F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1AC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22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DDB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104 (2038, 217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EA2E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082 (2026, 213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2AB7E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22 (-108, 6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F73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878 (836, 92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994F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801 (765, 83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1D6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77 (-133, -21)</w:t>
            </w:r>
          </w:p>
        </w:tc>
      </w:tr>
      <w:tr w:rsidR="009C5D6A" w:rsidRPr="001E048A" w14:paraId="6DA01A3C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52D5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Change 0 to 48 month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7A9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8 (-46, 2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AC95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13 (-45, 1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97E8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5 (-54, 4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9FEE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45 (-63, -2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68F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58 (-73, -4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CC95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13 (-37, 10)</w:t>
            </w:r>
          </w:p>
        </w:tc>
      </w:tr>
      <w:tr w:rsidR="009C5D6A" w:rsidRPr="001E048A" w14:paraId="0901FE03" w14:textId="77777777" w:rsidTr="00FB67A8">
        <w:trPr>
          <w:trHeight w:val="300"/>
        </w:trPr>
        <w:tc>
          <w:tcPr>
            <w:tcW w:w="130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7326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. Adjusted for sex (2 levels), race (3 levels), baseline age, baseline static alignment (adjusted FTA), and baseline body mass index</w:t>
            </w:r>
          </w:p>
          <w:p w14:paraId="621D3C50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er cartilage damage index values indicate more severe disease. </w:t>
            </w:r>
          </w:p>
          <w:p w14:paraId="169FBC28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C7A6466" w14:textId="77777777" w:rsidR="009C5D6A" w:rsidRPr="001E048A" w:rsidRDefault="009C5D6A" w:rsidP="009C5D6A">
      <w:pPr>
        <w:spacing w:line="480" w:lineRule="auto"/>
        <w:rPr>
          <w:rFonts w:ascii="Times New Roman" w:eastAsia="Aptos" w:hAnsi="Times New Roman" w:cs="Times New Roman"/>
        </w:rPr>
      </w:pPr>
    </w:p>
    <w:p w14:paraId="6E6A7671" w14:textId="77777777" w:rsidR="009C5D6A" w:rsidRPr="001E048A" w:rsidRDefault="009C5D6A" w:rsidP="009C5D6A">
      <w:pPr>
        <w:rPr>
          <w:rFonts w:ascii="Times New Roman" w:eastAsia="Aptos" w:hAnsi="Times New Roman" w:cs="Times New Roman"/>
        </w:rPr>
      </w:pPr>
      <w:r w:rsidRPr="001E048A">
        <w:rPr>
          <w:rFonts w:ascii="Times New Roman" w:eastAsia="Aptos" w:hAnsi="Times New Roman" w:cs="Times New Roman"/>
        </w:rPr>
        <w:br w:type="page"/>
      </w: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2340"/>
        <w:gridCol w:w="1785"/>
        <w:gridCol w:w="1785"/>
        <w:gridCol w:w="1740"/>
        <w:gridCol w:w="45"/>
        <w:gridCol w:w="1785"/>
        <w:gridCol w:w="1785"/>
        <w:gridCol w:w="1785"/>
      </w:tblGrid>
      <w:tr w:rsidR="009C5D6A" w:rsidRPr="001E048A" w14:paraId="39677C55" w14:textId="77777777" w:rsidTr="00FB67A8">
        <w:trPr>
          <w:trHeight w:val="300"/>
        </w:trPr>
        <w:tc>
          <w:tcPr>
            <w:tcW w:w="130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C1A5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Supplemental Table 4. Baseline meniscal signal alterations relate to disease activity and cumulative damage cross-sectionally and at future visits in those without contralateral radiographic knee osteoarthritis</w:t>
            </w:r>
          </w:p>
        </w:tc>
      </w:tr>
      <w:tr w:rsidR="009C5D6A" w:rsidRPr="001E048A" w14:paraId="534F33AE" w14:textId="77777777" w:rsidTr="00FB67A8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94DB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767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Disease Activity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A19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Cumulative Damage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9C5D6A" w:rsidRPr="001E048A" w14:paraId="7D5CEE2E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8BA8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05FA8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Normal Menisci</w:t>
            </w:r>
          </w:p>
          <w:p w14:paraId="3C228FA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10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D57B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nisci with Degeneration</w:t>
            </w:r>
          </w:p>
          <w:p w14:paraId="704B498B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82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492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 Estimate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FC05E3F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C5C2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Normal Menisci</w:t>
            </w:r>
          </w:p>
          <w:p w14:paraId="6396E4CE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10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4A0F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nisci with Degeneration</w:t>
            </w:r>
          </w:p>
          <w:p w14:paraId="2E30AE7A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n = 8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4A6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 Estimate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90C065D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9C5D6A" w:rsidRPr="001E048A" w14:paraId="70FACF5C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5717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Visit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BFB48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3984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4B7B3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3E3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6DAC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40399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C5D6A" w:rsidRPr="001E048A" w14:paraId="692EF901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0E6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(n = 18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C7B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2.29 (-2.37, -2.2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DAD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2.20 (-2.28, -2.13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A998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09 (-0.02, 0.2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CF6FF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0.07 (-0.51, 0.3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C791F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06 (-0.35, 0.4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3DB3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4 (-0.45, 0.72) </w:t>
            </w:r>
          </w:p>
        </w:tc>
      </w:tr>
      <w:tr w:rsidR="009C5D6A" w:rsidRPr="001E048A" w14:paraId="7DF27721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139AAB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18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D215CE6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2.25 (-2.35, -2.1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3F5C80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2.02 (-2.11, -1.94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707CB12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3 (0.10, 0.3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1066E86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13 (-0.31, 0.5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6ECABD4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31 (-0.11, 0.7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2CB57C1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8 (-0.41, 0.77) </w:t>
            </w:r>
          </w:p>
        </w:tc>
      </w:tr>
      <w:tr w:rsidR="009C5D6A" w:rsidRPr="001E048A" w14:paraId="57A9BF1C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1C1B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18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2009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2.15 (-2.27, -2.0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C625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1.89 (-2.00, -1.77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6138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27 (0.11, 0.4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6AC7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22 (-0.21, 0.6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081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43 (0.01, 0.8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61B9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0 (-0.38, 0.79) </w:t>
            </w:r>
          </w:p>
        </w:tc>
      </w:tr>
      <w:tr w:rsidR="009C5D6A" w:rsidRPr="001E048A" w14:paraId="1D89DDAA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158B43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17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38C4702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2.06 (-2.19, -1.9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78CDE02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1.79 (-1.91, -1.66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522DDB1A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27 (0.10, 0.45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3B4F42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30 (-0.14, 0.7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325C768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64 (0.20, 1.0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03B49C5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4 (-0.27, 0.94) </w:t>
            </w:r>
          </w:p>
        </w:tc>
      </w:tr>
      <w:tr w:rsidR="009C5D6A" w:rsidRPr="001E048A" w14:paraId="4D194234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8718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8 </w:t>
            </w:r>
            <w:proofErr w:type="gramStart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 = 18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7060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2.06 (-2.18, -1.9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3BF63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-1.84 (-1.96, -1.73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1E865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22 (0.06, 0.38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D4F36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29 (-0.16, 0.7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849C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76 (0.33, 1.2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4523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48 (-0.13, 1.09)</w:t>
            </w:r>
          </w:p>
        </w:tc>
      </w:tr>
      <w:tr w:rsidR="009C5D6A" w:rsidRPr="001E048A" w14:paraId="204FE1BC" w14:textId="77777777" w:rsidTr="00FB67A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B3B5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Change 0 to 48 month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1964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17 (0.07, 0.2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0E16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32 (0.23, 0.42)</w:t>
            </w:r>
          </w:p>
        </w:tc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2619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0.15 (0.03, 0.28)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E918F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36 (0.22, 0.5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D3D1" w14:textId="77777777" w:rsidR="009C5D6A" w:rsidRPr="001E048A" w:rsidRDefault="009C5D6A" w:rsidP="00FB67A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44 (0.30, 0.5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F3F5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0.08 (-0.11, 0.26)</w:t>
            </w:r>
          </w:p>
        </w:tc>
      </w:tr>
      <w:tr w:rsidR="009C5D6A" w:rsidRPr="001E048A" w14:paraId="3696CAF4" w14:textId="77777777" w:rsidTr="00FB67A8">
        <w:trPr>
          <w:trHeight w:val="300"/>
        </w:trPr>
        <w:tc>
          <w:tcPr>
            <w:tcW w:w="130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BA25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1. Higher values indicate worse damage. Negative values represent milder disease activity or cumulative damage than the average of a reference sample, among whom 93% had moderate-severe radiographic knee osteoarthritis (KL grade = 3 or 4), and the average WOMAC knee pain score was 5.0 (SD=3.6; Supplemental Table 1).</w:t>
            </w:r>
          </w:p>
          <w:p w14:paraId="4558F6E8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048A">
              <w:rPr>
                <w:rFonts w:ascii="Times New Roman" w:eastAsia="Times New Roman" w:hAnsi="Times New Roman" w:cs="Times New Roman"/>
                <w:sz w:val="20"/>
                <w:szCs w:val="20"/>
              </w:rPr>
              <w:t>2. Adjusted for sex (2 levels), race (3 levels), baseline age, baseline static alignment (adjusted FTA), and baseline body mass index</w:t>
            </w:r>
          </w:p>
          <w:p w14:paraId="0104F77B" w14:textId="77777777" w:rsidR="009C5D6A" w:rsidRPr="001E048A" w:rsidRDefault="009C5D6A" w:rsidP="00FB67A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1F4BEFE" w14:textId="77777777" w:rsidR="009C5D6A" w:rsidRPr="001E048A" w:rsidRDefault="009C5D6A" w:rsidP="009C5D6A">
      <w:pPr>
        <w:spacing w:line="480" w:lineRule="auto"/>
        <w:rPr>
          <w:rFonts w:ascii="Times New Roman" w:eastAsia="Times New Roman" w:hAnsi="Times New Roman" w:cs="Times New Roman"/>
        </w:rPr>
      </w:pPr>
    </w:p>
    <w:p w14:paraId="38E2A840" w14:textId="354FFF19" w:rsidR="005C1B18" w:rsidRDefault="009C5D6A" w:rsidP="009C5D6A">
      <w:r w:rsidRPr="001E048A">
        <w:rPr>
          <w:rFonts w:ascii="Times New Roman" w:eastAsia="Times New Roman" w:hAnsi="Times New Roman" w:cs="Times New Roman"/>
        </w:rPr>
        <w:br w:type="page"/>
      </w:r>
      <w:bookmarkEnd w:id="0"/>
    </w:p>
    <w:sectPr w:rsidR="005C1B18" w:rsidSect="009C5D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B18"/>
    <w:rsid w:val="005C1B18"/>
    <w:rsid w:val="009C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C4D68-829E-40E8-8850-EA6DBE657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D6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5-03-23T04:24:00Z</dcterms:created>
  <dcterms:modified xsi:type="dcterms:W3CDTF">2025-03-23T04:25:00Z</dcterms:modified>
</cp:coreProperties>
</file>